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215A4" w14:textId="6ADC5681" w:rsidR="00553B6E" w:rsidRDefault="00DC795E">
      <w:r>
        <w:t>Experiment 1</w:t>
      </w:r>
      <w:r w:rsidR="00553B6E">
        <w:t>: GLMM Output (Yawn Dichotomous)</w:t>
      </w:r>
    </w:p>
    <w:p w14:paraId="2FC7E742" w14:textId="77777777" w:rsidR="002578FB" w:rsidRDefault="002578FB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838"/>
        <w:gridCol w:w="186"/>
        <w:gridCol w:w="5455"/>
        <w:gridCol w:w="201"/>
      </w:tblGrid>
      <w:tr w:rsidR="00553B6E" w:rsidRPr="00553B6E" w14:paraId="35C41AC1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2CC6178" w14:textId="77777777" w:rsidR="00553B6E" w:rsidRPr="00553B6E" w:rsidRDefault="00553B6E" w:rsidP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553B6E" w:rsidRPr="00553B6E" w14:paraId="2A739487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326A5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2E5B31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6D12B6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553B6E" w:rsidRPr="00553B6E" w14:paraId="62DC899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5D2A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F9281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45B64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Cus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30730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77994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Model with custom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004FF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3A12A02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6853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80C33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E6FC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A2C16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1F797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Yawn Dichotomous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422A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3607310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80F6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3C494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E9134C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6008F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03F67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Log of the odd of y=1 over y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D078C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686D70F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0584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72589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7C3C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E55F4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42F02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Dichotomous event distribution of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C3080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118DB31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4BFF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4BAE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2D96D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-28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C1C90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0A4B8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BE99C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6FBD60C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BE2F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E7891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C428EB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56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29BD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119C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6307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5B978F3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58FB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699B9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423ED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52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30D2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C1A4F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A28A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0DA6D8E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D7842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B68EB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503A0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8B52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AF441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96650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7041736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C5848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3A2B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70BAB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7853F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FB1E8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28DA0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4F0A605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5BC2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F9D0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8CBBF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64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D37E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77244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77552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31DEDA9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F5CE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BB53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44B7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7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EFBC17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FB079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1DE0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0B97552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4302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8914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9A185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6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4FA27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D929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E992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03EE9A3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A9772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DEF49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1999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EEA8F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9579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1845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4EFD299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F8BB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0EEB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28B2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1BC4D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19AFB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37431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1E6B0AF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31124B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97A6E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EBD09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AD889F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5F00EC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B32A50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417DB595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907FA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boundary (singular) fit: </w:t>
            </w:r>
            <w:proofErr w:type="gram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see ?</w:t>
            </w:r>
            <w:proofErr w:type="spell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isSingular</w:t>
            </w:r>
            <w:proofErr w:type="spellEnd"/>
            <w:proofErr w:type="gramEnd"/>
          </w:p>
        </w:tc>
      </w:tr>
      <w:tr w:rsidR="00553B6E" w:rsidRPr="00553B6E" w14:paraId="744C19A7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ABEA67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26810A44" w14:textId="77777777" w:rsidR="00553B6E" w:rsidRPr="00553B6E" w:rsidRDefault="00553B6E" w:rsidP="00553B6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553B6E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481"/>
        <w:gridCol w:w="186"/>
        <w:gridCol w:w="481"/>
        <w:gridCol w:w="186"/>
        <w:gridCol w:w="578"/>
        <w:gridCol w:w="201"/>
      </w:tblGrid>
      <w:tr w:rsidR="00553B6E" w:rsidRPr="00553B6E" w14:paraId="36E9E9A5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9BF31E4" w14:textId="77777777" w:rsidR="00553B6E" w:rsidRPr="00553B6E" w:rsidRDefault="00553B6E" w:rsidP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553B6E" w:rsidRPr="00553B6E" w14:paraId="5D7B1DBE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B5357C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D1A805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2796B7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CDCE95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553B6E" w:rsidRPr="00553B6E" w14:paraId="6A8D484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30E647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FF0CFC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A1D533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7CBB1B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22A96A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CA2099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51664D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CE4DD9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4F799356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1BEDAB" w14:textId="77777777" w:rsidR="00553B6E" w:rsidRPr="00553B6E" w:rsidRDefault="00553B6E" w:rsidP="00553B6E">
            <w:pPr>
              <w:rPr>
                <w:sz w:val="20"/>
                <w:szCs w:val="20"/>
              </w:rPr>
            </w:pPr>
          </w:p>
        </w:tc>
      </w:tr>
    </w:tbl>
    <w:p w14:paraId="06161865" w14:textId="77777777" w:rsidR="00553B6E" w:rsidRPr="00553B6E" w:rsidRDefault="00553B6E" w:rsidP="00553B6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553B6E">
        <w:rPr>
          <w:rFonts w:ascii="Segoe UI" w:hAnsi="Segoe UI" w:cs="Segoe UI"/>
          <w:color w:val="333333"/>
          <w:sz w:val="18"/>
          <w:szCs w:val="18"/>
        </w:rPr>
        <w:t> </w:t>
      </w:r>
    </w:p>
    <w:p w14:paraId="6ADA4806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186"/>
        <w:gridCol w:w="2532"/>
        <w:gridCol w:w="186"/>
        <w:gridCol w:w="739"/>
        <w:gridCol w:w="257"/>
        <w:gridCol w:w="578"/>
        <w:gridCol w:w="186"/>
        <w:gridCol w:w="838"/>
        <w:gridCol w:w="237"/>
        <w:gridCol w:w="839"/>
        <w:gridCol w:w="238"/>
        <w:gridCol w:w="536"/>
        <w:gridCol w:w="186"/>
        <w:gridCol w:w="578"/>
        <w:gridCol w:w="201"/>
      </w:tblGrid>
      <w:tr w:rsidR="00553B6E" w:rsidRPr="00553B6E" w14:paraId="5940D1F4" w14:textId="77777777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7CEF2AD" w14:textId="1E778948" w:rsidR="00553B6E" w:rsidRPr="00553B6E" w:rsidRDefault="00553B6E" w:rsidP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553B6E" w:rsidRPr="00553B6E" w14:paraId="6ACCD53E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C373A8" w14:textId="77777777" w:rsidR="00553B6E" w:rsidRPr="00553B6E" w:rsidRDefault="00553B6E" w:rsidP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38AABB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FA9257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553B6E" w:rsidRPr="00553B6E" w14:paraId="394CA4B5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1D89DC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3E8AC6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5E9D34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C1B479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3564F7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6F3DDC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A4EA80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C51894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553B6E" w:rsidRPr="00553B6E" w14:paraId="53554FB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77D68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2EDD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A98D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613C5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15816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6D36EF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13ABB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6CB7B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092CAF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-3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43148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36CB9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EDFAF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7F466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-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7ACE6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09DBE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03F9C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4E0BE17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DFE5B1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7B7258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DE78E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Uncovered Yawning - Mouth Cl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D1151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226DF7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E18482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A538A9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7B5F2C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FEE22A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375487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B28ED8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3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1EB91B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B002F9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6ECCD7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B551C2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0E70D8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1299A1DB" w14:textId="77777777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D65C24" w14:textId="77777777" w:rsidR="00553B6E" w:rsidRPr="00553B6E" w:rsidRDefault="00553B6E" w:rsidP="00553B6E">
            <w:pPr>
              <w:rPr>
                <w:sz w:val="20"/>
                <w:szCs w:val="20"/>
              </w:rPr>
            </w:pPr>
          </w:p>
        </w:tc>
      </w:tr>
    </w:tbl>
    <w:p w14:paraId="2AE2FAB1" w14:textId="77777777" w:rsidR="00553B6E" w:rsidRPr="00553B6E" w:rsidRDefault="00553B6E" w:rsidP="00553B6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553B6E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62"/>
        <w:gridCol w:w="238"/>
        <w:gridCol w:w="638"/>
        <w:gridCol w:w="227"/>
        <w:gridCol w:w="637"/>
        <w:gridCol w:w="227"/>
        <w:gridCol w:w="578"/>
        <w:gridCol w:w="201"/>
      </w:tblGrid>
      <w:tr w:rsidR="00553B6E" w:rsidRPr="00553B6E" w14:paraId="573EBCFE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4D1C2E" w14:textId="77777777" w:rsidR="00553B6E" w:rsidRPr="00553B6E" w:rsidRDefault="00553B6E" w:rsidP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553B6E" w:rsidRPr="00553B6E" w14:paraId="3D310676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E54387" w14:textId="77777777" w:rsidR="00553B6E" w:rsidRPr="00553B6E" w:rsidRDefault="00553B6E" w:rsidP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5C510F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 95%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9E7D12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553B6E" w:rsidRPr="00553B6E" w14:paraId="37C594C4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D1BE6D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83221B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C03CBB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E67A06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E3F27A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DA08F0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95B821" w14:textId="77777777" w:rsidR="00553B6E" w:rsidRPr="00553B6E" w:rsidRDefault="00553B6E" w:rsidP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553B6E" w:rsidRPr="00553B6E" w14:paraId="4B5C694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907AF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88E4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815FC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0419C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1C813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568E8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664440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53F64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DA7A2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C4D68E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7E438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B21FE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43EB76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CCDB5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3EA5C92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092E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173C6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35F6E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00B30A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14353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0BCF0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D03B3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3D2EC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FB354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F6047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6D5791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50C01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6A29EC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73F57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6E0CFB9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22506D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746A72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247333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6458ED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B43712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B15F24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9BCB5C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D555C0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476B9B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F816BE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8D2D0D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05FDC5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E57BA9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C5B711" w14:textId="77777777" w:rsidR="00553B6E" w:rsidRPr="00553B6E" w:rsidRDefault="00553B6E" w:rsidP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:rsidRPr="00553B6E" w14:paraId="21B20447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1D9A38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>66 ,</w:t>
            </w:r>
            <w:proofErr w:type="gramEnd"/>
            <w:r w:rsidRPr="00553B6E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33, Order 2</w:t>
            </w:r>
          </w:p>
        </w:tc>
      </w:tr>
      <w:tr w:rsidR="00553B6E" w:rsidRPr="00553B6E" w14:paraId="4931C7DA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5AD889" w14:textId="77777777" w:rsidR="00553B6E" w:rsidRPr="00553B6E" w:rsidRDefault="00553B6E" w:rsidP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15CCC5FF" w14:textId="77777777" w:rsidR="00553B6E" w:rsidRPr="00553B6E" w:rsidRDefault="00553B6E" w:rsidP="00553B6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553B6E">
        <w:rPr>
          <w:rFonts w:ascii="Segoe UI" w:hAnsi="Segoe UI" w:cs="Segoe UI"/>
          <w:color w:val="333333"/>
          <w:sz w:val="18"/>
          <w:szCs w:val="18"/>
        </w:rPr>
        <w:t> </w:t>
      </w:r>
    </w:p>
    <w:p w14:paraId="002B7662" w14:textId="77777777" w:rsidR="00553B6E" w:rsidRDefault="00553B6E"/>
    <w:p w14:paraId="3331E29D" w14:textId="77777777" w:rsidR="00553B6E" w:rsidRDefault="00553B6E">
      <w:r>
        <w:br w:type="page"/>
      </w:r>
    </w:p>
    <w:p w14:paraId="45DE7A5B" w14:textId="6C7DDA70" w:rsidR="00553B6E" w:rsidRDefault="00553B6E">
      <w:r>
        <w:lastRenderedPageBreak/>
        <w:t>Experiment 1: GLMM Output (</w:t>
      </w:r>
      <w:r>
        <w:t>Yawn Frequency)</w:t>
      </w:r>
    </w:p>
    <w:p w14:paraId="4F9AE7F9" w14:textId="77777777" w:rsidR="00DC795E" w:rsidRDefault="00DC795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772"/>
        <w:gridCol w:w="186"/>
        <w:gridCol w:w="5208"/>
        <w:gridCol w:w="201"/>
      </w:tblGrid>
      <w:tr w:rsidR="00DC795E" w:rsidRPr="00DC795E" w14:paraId="77ABD545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0A1A9D" w14:textId="77777777" w:rsidR="00DC795E" w:rsidRPr="00DC795E" w:rsidRDefault="00DC795E" w:rsidP="00DC79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DC795E" w:rsidRPr="00DC795E" w14:paraId="158E8362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21A8E9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59BB41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716077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DC795E" w:rsidRPr="00DC795E" w14:paraId="4A3B17E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30B63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8A510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1375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841CD5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2DB44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288E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1D410FD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FE64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2464C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FD24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2298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0347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Yawn Frequency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9FFA5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545A23C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08AB93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B20C3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4A41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7081A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EA4D0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Coefficients are in the log(y)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59175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5FC6FFA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C315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D7D1E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5CFAD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CE94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E22EF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EF20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5C1F5FD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9B9A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4004D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C7280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-52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15AE4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88DC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3166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0DCC70D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C563B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4E5D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1F26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04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CFA9D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729EC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00C80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7867995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0C9C7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9DEE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9880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25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375C4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9AD2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49FEA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0FD0524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192F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EEB3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2514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508C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DA68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BAA81E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009111C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13D4B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C9355F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1502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3CF5C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DDF0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522CE5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2DA0BA5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2D44E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7A135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050A3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12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243A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A074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51B2F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55E83CF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1A1E90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32433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0809C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21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2B07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8D69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D476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2363983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788D34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CDCED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41A57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6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3637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B4FE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526F0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162F208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47CF5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A953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AA95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EF9A0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B1724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37367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051A752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F499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6CCF7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218E3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1B1A8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930CE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22035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18BCF26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0C782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69A7EF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5C782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797104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F176ED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6C3F1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45730FCE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AD2BB9" w14:textId="77777777" w:rsidR="00DC795E" w:rsidRPr="00DC795E" w:rsidRDefault="00DC795E" w:rsidP="00DC795E">
            <w:pPr>
              <w:rPr>
                <w:sz w:val="20"/>
                <w:szCs w:val="20"/>
              </w:rPr>
            </w:pPr>
          </w:p>
        </w:tc>
      </w:tr>
    </w:tbl>
    <w:p w14:paraId="6A322322" w14:textId="77777777" w:rsidR="00DC795E" w:rsidRPr="00DC795E" w:rsidRDefault="00DC795E" w:rsidP="00DC795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DC795E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481"/>
        <w:gridCol w:w="186"/>
        <w:gridCol w:w="481"/>
        <w:gridCol w:w="186"/>
        <w:gridCol w:w="578"/>
        <w:gridCol w:w="201"/>
      </w:tblGrid>
      <w:tr w:rsidR="00DC795E" w:rsidRPr="00DC795E" w14:paraId="38780C74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A285600" w14:textId="77777777" w:rsidR="00DC795E" w:rsidRPr="00DC795E" w:rsidRDefault="00DC795E" w:rsidP="00DC79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DC795E" w:rsidRPr="00DC795E" w14:paraId="1758778E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828F6F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C59899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7C086A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5B9464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C795E" w:rsidRPr="00DC795E" w14:paraId="4C59200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EF310B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393E2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1218C4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4CCC54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47840A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A13F16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FE0576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244ADF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25215BFD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2EB6A4" w14:textId="77777777" w:rsidR="00DC795E" w:rsidRPr="00DC795E" w:rsidRDefault="00DC795E" w:rsidP="00DC795E">
            <w:pPr>
              <w:rPr>
                <w:sz w:val="20"/>
                <w:szCs w:val="20"/>
              </w:rPr>
            </w:pPr>
          </w:p>
        </w:tc>
      </w:tr>
    </w:tbl>
    <w:p w14:paraId="0BD2CB69" w14:textId="77777777" w:rsidR="00DC795E" w:rsidRPr="00DC795E" w:rsidRDefault="00DC795E" w:rsidP="00DC795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DC795E">
        <w:rPr>
          <w:rFonts w:ascii="Segoe UI" w:hAnsi="Segoe UI" w:cs="Segoe UI"/>
          <w:color w:val="333333"/>
          <w:sz w:val="18"/>
          <w:szCs w:val="18"/>
        </w:rPr>
        <w:t> </w:t>
      </w:r>
    </w:p>
    <w:p w14:paraId="43104032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6"/>
        <w:gridCol w:w="186"/>
        <w:gridCol w:w="943"/>
        <w:gridCol w:w="186"/>
        <w:gridCol w:w="698"/>
        <w:gridCol w:w="250"/>
        <w:gridCol w:w="550"/>
        <w:gridCol w:w="185"/>
        <w:gridCol w:w="567"/>
        <w:gridCol w:w="188"/>
        <w:gridCol w:w="573"/>
        <w:gridCol w:w="189"/>
        <w:gridCol w:w="639"/>
        <w:gridCol w:w="185"/>
        <w:gridCol w:w="639"/>
        <w:gridCol w:w="185"/>
        <w:gridCol w:w="639"/>
        <w:gridCol w:w="185"/>
        <w:gridCol w:w="462"/>
        <w:gridCol w:w="185"/>
        <w:gridCol w:w="550"/>
        <w:gridCol w:w="200"/>
      </w:tblGrid>
      <w:tr w:rsidR="00DC795E" w:rsidRPr="00DC795E" w14:paraId="6C0909FA" w14:textId="77777777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1D3F91F" w14:textId="530A0936" w:rsidR="00DC795E" w:rsidRPr="00DC795E" w:rsidRDefault="00DC795E" w:rsidP="00DC79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DC795E" w:rsidRPr="00DC795E" w14:paraId="3B3C462A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D0B56E" w14:textId="77777777" w:rsidR="00DC795E" w:rsidRPr="00DC795E" w:rsidRDefault="00DC795E" w:rsidP="00DC79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CD0F4F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D11515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226FC3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268155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DC795E" w:rsidRPr="00DC795E" w14:paraId="7EA3E1CB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5C7A26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C6C2D3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2CC2E9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3E4F92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7F5AB3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C74386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760B86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A4F517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5B42EF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237A8D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21681C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C795E" w:rsidRPr="00DC795E" w14:paraId="1E0168A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A30F7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5561D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55D0C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F45E9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9F075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A993D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357FBE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279E9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BBA9F9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-4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4967D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E1BDD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FE10D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97B9F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F88309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7EF46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325C5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CF27F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FDC9C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F2AC9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919E3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3147F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62FB7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68B5FA9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19B5F3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6603D7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AE43C6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Uncovered Yawning - Mouth Cl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6AAF5C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D6519D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05AACE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769893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C7FCEA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3EA215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DCC9E1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39BD2A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3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1ADAD6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4A10C4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7.7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7224EA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FF0CA2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2.1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9484C9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B6D601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27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3CCD0B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92C8F4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342E0D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D79AC3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591637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7EBD9271" w14:textId="77777777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5C79E8" w14:textId="77777777" w:rsidR="00DC795E" w:rsidRPr="00DC795E" w:rsidRDefault="00DC795E" w:rsidP="00DC795E">
            <w:pPr>
              <w:rPr>
                <w:sz w:val="20"/>
                <w:szCs w:val="20"/>
              </w:rPr>
            </w:pPr>
          </w:p>
        </w:tc>
      </w:tr>
    </w:tbl>
    <w:p w14:paraId="49A7FF19" w14:textId="77777777" w:rsidR="00DC795E" w:rsidRPr="00DC795E" w:rsidRDefault="00DC795E" w:rsidP="00DC795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DC795E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481"/>
        <w:gridCol w:w="186"/>
        <w:gridCol w:w="728"/>
        <w:gridCol w:w="272"/>
        <w:gridCol w:w="720"/>
        <w:gridCol w:w="197"/>
        <w:gridCol w:w="616"/>
        <w:gridCol w:w="197"/>
        <w:gridCol w:w="578"/>
        <w:gridCol w:w="201"/>
      </w:tblGrid>
      <w:tr w:rsidR="00DC795E" w:rsidRPr="00DC795E" w14:paraId="25126283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FEBD334" w14:textId="77777777" w:rsidR="00DC795E" w:rsidRPr="00DC795E" w:rsidRDefault="00DC795E" w:rsidP="00DC79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DC795E" w:rsidRPr="00DC795E" w14:paraId="7C9C1F89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59EF4A" w14:textId="77777777" w:rsidR="00DC795E" w:rsidRPr="00DC795E" w:rsidRDefault="00DC795E" w:rsidP="00DC79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3DD077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 95%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730BE4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DC795E" w:rsidRPr="00DC795E" w14:paraId="1B23051E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72D8C3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F26C69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35BB21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58C9AB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3D4F27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12878C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E6F3C8" w14:textId="77777777" w:rsidR="00DC795E" w:rsidRPr="00DC795E" w:rsidRDefault="00DC795E" w:rsidP="00DC79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DC795E" w:rsidRPr="00DC795E" w14:paraId="6CE5E18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811FD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6D254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FBBEE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96404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EBD06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68BA4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7BABD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3CC48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0EE61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5BB42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D9968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B32117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9685E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59F1C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28FB551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977D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6784C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1E09C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2BB2D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3ACF3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ECD01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B7A53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0AFA0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E4F11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BECA8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2CCB0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3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345BE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760A4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34C85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77034AB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FC5E32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B69443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6277A0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94122F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8A85D7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3D711B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28F724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9E1437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7A70A7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407503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D5AC5D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422F13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14A3BA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D9D669" w14:textId="77777777" w:rsidR="00DC795E" w:rsidRPr="00DC795E" w:rsidRDefault="00DC795E" w:rsidP="00DC79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C795E" w:rsidRPr="00DC795E" w14:paraId="675B3F4A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554C4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>66 ,</w:t>
            </w:r>
            <w:proofErr w:type="gramEnd"/>
            <w:r w:rsidRPr="00DC795E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33, Order 2</w:t>
            </w:r>
          </w:p>
        </w:tc>
      </w:tr>
      <w:tr w:rsidR="00DC795E" w:rsidRPr="00DC795E" w14:paraId="086DF1AE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97E661" w14:textId="77777777" w:rsidR="00DC795E" w:rsidRPr="00DC795E" w:rsidRDefault="00DC795E" w:rsidP="00DC79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7CDD5CE6" w14:textId="77777777" w:rsidR="00DC795E" w:rsidRPr="00DC795E" w:rsidRDefault="00DC795E" w:rsidP="00DC795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DC795E">
        <w:rPr>
          <w:rFonts w:ascii="Segoe UI" w:hAnsi="Segoe UI" w:cs="Segoe UI"/>
          <w:color w:val="333333"/>
          <w:sz w:val="18"/>
          <w:szCs w:val="18"/>
        </w:rPr>
        <w:t> </w:t>
      </w:r>
    </w:p>
    <w:p w14:paraId="6BEBBAD8" w14:textId="77777777" w:rsidR="00553B6E" w:rsidRDefault="00553B6E">
      <w:pPr>
        <w:spacing w:after="160" w:line="278" w:lineRule="auto"/>
      </w:pPr>
      <w:r>
        <w:br w:type="page"/>
      </w:r>
    </w:p>
    <w:p w14:paraId="470CDF44" w14:textId="55670305" w:rsidR="00553B6E" w:rsidRDefault="00553B6E" w:rsidP="00553B6E">
      <w:r>
        <w:lastRenderedPageBreak/>
        <w:t xml:space="preserve">Experiment </w:t>
      </w:r>
      <w:r>
        <w:t>2</w:t>
      </w:r>
      <w:r>
        <w:t>: GLMM Output (Yawn Dichotomous)</w:t>
      </w:r>
    </w:p>
    <w:p w14:paraId="3FADDDA9" w14:textId="77777777" w:rsidR="00553B6E" w:rsidRDefault="00553B6E" w:rsidP="00553B6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869"/>
        <w:gridCol w:w="186"/>
        <w:gridCol w:w="5455"/>
        <w:gridCol w:w="201"/>
      </w:tblGrid>
      <w:tr w:rsidR="00553B6E" w14:paraId="3D618481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EF5238C" w14:textId="77777777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553B6E" w14:paraId="17BB9D6A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25301D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B3ADE9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23BAA2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553B6E" w14:paraId="24969EC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2A6B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20DE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AC077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us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77B6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6257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with custom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471FA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15F05F9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58F2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61D61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EDAB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883D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6397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awn Dichotomous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6DE0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E5FFF6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F6A9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9C53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F3042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B420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199A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 of the odd of y=1 over y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1817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4A99F0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709F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A5E48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CF7D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FDDDE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6FA7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chotomous event distribution of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3009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340A97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5CB8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D853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C1E9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43.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D721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0FFA1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ADEC2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26CEE64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2372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A0BB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F2DD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6.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E4ED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3A81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2411E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353E3CF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580F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18D0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B09D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1.6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95A34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66FC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BF97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2396936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4ED5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25C9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66D2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69E1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C2DF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CA44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18986E4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0BF7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D054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213E1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8513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2FDEA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C9CC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78D848C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B01F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743B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D74F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4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BCA2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7A93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280E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19B3D31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BF35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63721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1C2D7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2.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879D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7A1A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2188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3DA106D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6610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5B03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7452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2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64514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8E79B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03D6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0CCB454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03F3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539E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A48F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E694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A779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A430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6C256F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DA2C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AEBB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268B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8BB2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71A71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4970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9A419A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8FD5E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0E601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88B29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37FDB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0DD59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C7AF7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418CBE72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786A24" w14:textId="77777777" w:rsidR="00553B6E" w:rsidRDefault="00553B6E">
            <w:pPr>
              <w:rPr>
                <w:sz w:val="20"/>
                <w:szCs w:val="20"/>
              </w:rPr>
            </w:pPr>
          </w:p>
        </w:tc>
      </w:tr>
    </w:tbl>
    <w:p w14:paraId="4F72ED4F" w14:textId="77777777" w:rsidR="00553B6E" w:rsidRDefault="00553B6E" w:rsidP="00553B6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481"/>
        <w:gridCol w:w="186"/>
        <w:gridCol w:w="481"/>
        <w:gridCol w:w="186"/>
        <w:gridCol w:w="578"/>
        <w:gridCol w:w="201"/>
      </w:tblGrid>
      <w:tr w:rsidR="00553B6E" w14:paraId="28017872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47A043E" w14:textId="77777777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553B6E" w14:paraId="44C4F8F5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76708C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C8A178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E7670A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68BA6E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553B6E" w14:paraId="341224A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8FB78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809EC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58A90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59AF91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B0F35C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751EA3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25239D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D4140F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2B64B8A3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149353" w14:textId="77777777" w:rsidR="00553B6E" w:rsidRDefault="00553B6E">
            <w:pPr>
              <w:rPr>
                <w:sz w:val="20"/>
                <w:szCs w:val="20"/>
              </w:rPr>
            </w:pPr>
          </w:p>
        </w:tc>
      </w:tr>
    </w:tbl>
    <w:p w14:paraId="520C04C1" w14:textId="77777777" w:rsidR="00553B6E" w:rsidRDefault="00553B6E" w:rsidP="00553B6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5FD07586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185"/>
        <w:gridCol w:w="967"/>
        <w:gridCol w:w="186"/>
        <w:gridCol w:w="732"/>
        <w:gridCol w:w="234"/>
        <w:gridCol w:w="561"/>
        <w:gridCol w:w="186"/>
        <w:gridCol w:w="578"/>
        <w:gridCol w:w="189"/>
        <w:gridCol w:w="570"/>
        <w:gridCol w:w="206"/>
        <w:gridCol w:w="582"/>
        <w:gridCol w:w="224"/>
        <w:gridCol w:w="578"/>
        <w:gridCol w:w="189"/>
        <w:gridCol w:w="570"/>
        <w:gridCol w:w="206"/>
        <w:gridCol w:w="469"/>
        <w:gridCol w:w="186"/>
        <w:gridCol w:w="561"/>
        <w:gridCol w:w="201"/>
      </w:tblGrid>
      <w:tr w:rsidR="00553B6E" w14:paraId="55B3D95B" w14:textId="77777777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0EE0147" w14:textId="617BA75D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553B6E" w14:paraId="2DD03F71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A66CB8" w14:textId="77777777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A5C7ED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F3BD52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B2ADAE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BDE393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553B6E" w14:paraId="4497B4CF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1E9F01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C6B1BF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9DB1B2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B6D42E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F6AC5F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3F932E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FDF6F1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F77456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36D997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46413B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416A4D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553B6E" w14:paraId="53B9285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042D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008B2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A540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E76A2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189C0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E948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573D5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99C68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1F615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A553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4647E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0081E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458A4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395B14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7DD63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A517F9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592B5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A0F22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35BF9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C4A61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E4CCC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4F49F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011E09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4C79E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EC670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3983E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vered Yawning - Mouth Ga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85629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236357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A6D474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31236F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292320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357F9B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6D363F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C70007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58F106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233CE8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E4864C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00C84E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11491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2E5272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1DBDBF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053C87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EFCF5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F26E09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742DE8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59B7F61F" w14:textId="77777777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E0F8DD" w14:textId="77777777" w:rsidR="00553B6E" w:rsidRDefault="00553B6E">
            <w:pPr>
              <w:rPr>
                <w:sz w:val="20"/>
                <w:szCs w:val="20"/>
              </w:rPr>
            </w:pPr>
          </w:p>
        </w:tc>
      </w:tr>
    </w:tbl>
    <w:p w14:paraId="0169FA2D" w14:textId="77777777" w:rsidR="00553B6E" w:rsidRDefault="00553B6E" w:rsidP="00553B6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62"/>
        <w:gridCol w:w="238"/>
        <w:gridCol w:w="675"/>
        <w:gridCol w:w="201"/>
      </w:tblGrid>
      <w:tr w:rsidR="00553B6E" w14:paraId="7C64003C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025275E" w14:textId="77777777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553B6E" w14:paraId="2BABFB0D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69FBC1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EBDBA1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557205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043569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81BFE8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553B6E" w14:paraId="5B33A20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AFE6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ED012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118C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08D1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229748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287D7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1FF0C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2552F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AE683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9DB6B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570A864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C315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EFE4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CB6F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2FF4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D87526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326A6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E5ABC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BD37D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D192F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BF171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41D2F54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CECA0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296622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3FD5E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FEF26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A69604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D5D232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EDB198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C2B723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F885EB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3657CB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1609CA79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18087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6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33, Order 2</w:t>
            </w:r>
          </w:p>
        </w:tc>
      </w:tr>
      <w:tr w:rsidR="00553B6E" w14:paraId="49023500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A9467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74B82A0C" w14:textId="77777777" w:rsidR="00553B6E" w:rsidRDefault="00553B6E" w:rsidP="00553B6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12318456" w14:textId="77777777" w:rsidR="00553B6E" w:rsidRDefault="00553B6E">
      <w:pPr>
        <w:spacing w:after="160" w:line="278" w:lineRule="auto"/>
      </w:pPr>
      <w:r>
        <w:br w:type="page"/>
      </w:r>
    </w:p>
    <w:p w14:paraId="1B39B111" w14:textId="51E9D231" w:rsidR="00553B6E" w:rsidRDefault="00553B6E" w:rsidP="00553B6E">
      <w:r>
        <w:lastRenderedPageBreak/>
        <w:t xml:space="preserve">Experiment 2: GLMM Output (Yawn </w:t>
      </w:r>
      <w:r>
        <w:t>Frequency</w:t>
      </w:r>
      <w:r>
        <w:t>)</w:t>
      </w:r>
    </w:p>
    <w:p w14:paraId="42A366A0" w14:textId="77777777" w:rsidR="002578FB" w:rsidRDefault="002578FB" w:rsidP="00553B6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941"/>
        <w:gridCol w:w="186"/>
        <w:gridCol w:w="5208"/>
        <w:gridCol w:w="201"/>
      </w:tblGrid>
      <w:tr w:rsidR="00553B6E" w14:paraId="51926772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1E88DBE" w14:textId="77777777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553B6E" w14:paraId="7A768839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976DCF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5C9688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07D4AB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553B6E" w14:paraId="4B5139F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4E65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4BC1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1AD0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8C9F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9582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6E1C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09EE2C2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9469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85FFD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4FE6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F7AE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B859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awn Frequency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144E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2483E15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108A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677E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3262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B46F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7F20D2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efficients are in the log(y)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AC1A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E9CD33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8668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20B0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DEF2F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C20F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9436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C802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4E6C60C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6022F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B550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6A80F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16.9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2EBE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205F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2CB6C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591E1E3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9C1D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ED7B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5285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33.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994A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8BF0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05731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421B6FD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AE9E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CBB7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03E4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1.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34F7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D52B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BFED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23284AD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9D813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3D29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36F2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C2C1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582E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B58B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7ED8849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CD1F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F7D6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9A59E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8582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98F9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6E7D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7CBB32A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4314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3847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E16A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41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913A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41D6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7C3B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5D1E620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2B99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67AA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BECE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50.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C0F0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99EA8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6BBC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5888863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3AD9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6534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61FF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2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3517A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9421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9B097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2C86C2C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0F0E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58A8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F5B7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5C87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975E7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F8C50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1BF3C0F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B7E2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44012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A9D18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9A88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2A11A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B316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5329453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3DCD0B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F0039F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C7E8DE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3D5B1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DCAEBD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286EA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5AB5E8F2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5165A9" w14:textId="77777777" w:rsidR="00553B6E" w:rsidRDefault="00553B6E">
            <w:pPr>
              <w:rPr>
                <w:sz w:val="20"/>
                <w:szCs w:val="20"/>
              </w:rPr>
            </w:pPr>
          </w:p>
        </w:tc>
      </w:tr>
    </w:tbl>
    <w:p w14:paraId="0FB682FA" w14:textId="77777777" w:rsidR="00553B6E" w:rsidRDefault="00553B6E" w:rsidP="00553B6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481"/>
        <w:gridCol w:w="186"/>
        <w:gridCol w:w="481"/>
        <w:gridCol w:w="186"/>
        <w:gridCol w:w="578"/>
        <w:gridCol w:w="201"/>
      </w:tblGrid>
      <w:tr w:rsidR="00553B6E" w14:paraId="4FB4BD54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70AADA7" w14:textId="77777777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553B6E" w14:paraId="64A27E95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D01B4D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B4465E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C657B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CDF7A6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553B6E" w14:paraId="7CCE6D6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DF0DD1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21F62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ECE6E0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61D567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448277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4E1C51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A150D4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A6A32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309DE52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47FEE2" w14:textId="77777777" w:rsidR="00553B6E" w:rsidRDefault="00553B6E">
            <w:pPr>
              <w:rPr>
                <w:sz w:val="20"/>
                <w:szCs w:val="20"/>
              </w:rPr>
            </w:pPr>
          </w:p>
        </w:tc>
      </w:tr>
    </w:tbl>
    <w:p w14:paraId="0CA2CECD" w14:textId="77777777" w:rsidR="00553B6E" w:rsidRDefault="00553B6E" w:rsidP="00553B6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45473530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186"/>
        <w:gridCol w:w="1745"/>
        <w:gridCol w:w="186"/>
        <w:gridCol w:w="759"/>
        <w:gridCol w:w="237"/>
        <w:gridCol w:w="578"/>
        <w:gridCol w:w="186"/>
        <w:gridCol w:w="600"/>
        <w:gridCol w:w="227"/>
        <w:gridCol w:w="817"/>
        <w:gridCol w:w="253"/>
        <w:gridCol w:w="736"/>
        <w:gridCol w:w="264"/>
        <w:gridCol w:w="578"/>
        <w:gridCol w:w="186"/>
        <w:gridCol w:w="578"/>
        <w:gridCol w:w="201"/>
      </w:tblGrid>
      <w:tr w:rsidR="00553B6E" w14:paraId="51F30250" w14:textId="77777777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C2B3DE9" w14:textId="5B396E3E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553B6E" w14:paraId="08AB45B8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AC9BD7" w14:textId="77777777" w:rsidR="00553B6E" w:rsidRDefault="00553B6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E36CB5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CE4148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553B6E" w14:paraId="6DE451B4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9E602A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DBE734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41755B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3FF821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1EDC2F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F1DAE0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66C17B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195A22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A3AB02" w14:textId="77777777" w:rsidR="00553B6E" w:rsidRDefault="00553B6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553B6E" w14:paraId="06F24B6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F486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93B03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9A05C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99AB9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198FB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68CB4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0C615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2BF4A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5D9DB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34D99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4B269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0D5018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67C69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FC43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7B71D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8CFC4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C77230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46923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69E6F77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440A56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4D3D25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2F54E2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vered Yawning - Mouth Ga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D854E4" w14:textId="77777777" w:rsidR="00553B6E" w:rsidRDefault="00553B6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3D9328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4347B0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2202D3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D35B53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6376F7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D7A638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106691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3BB9AC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4EABAA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1C6ABB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3756D5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0B0D7C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111B4C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5116DD" w14:textId="77777777" w:rsidR="00553B6E" w:rsidRDefault="00553B6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53B6E" w14:paraId="02B4DE09" w14:textId="77777777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B0B8F8" w14:textId="77777777" w:rsidR="00553B6E" w:rsidRDefault="00553B6E">
            <w:pPr>
              <w:rPr>
                <w:sz w:val="20"/>
                <w:szCs w:val="20"/>
              </w:rPr>
            </w:pPr>
          </w:p>
        </w:tc>
      </w:tr>
    </w:tbl>
    <w:p w14:paraId="6FB6ADDF" w14:textId="77777777" w:rsidR="00553B6E" w:rsidRDefault="00553B6E" w:rsidP="00553B6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62"/>
        <w:gridCol w:w="238"/>
        <w:gridCol w:w="768"/>
        <w:gridCol w:w="208"/>
        <w:gridCol w:w="575"/>
        <w:gridCol w:w="218"/>
        <w:gridCol w:w="578"/>
        <w:gridCol w:w="201"/>
      </w:tblGrid>
      <w:tr w:rsidR="00F01276" w14:paraId="61C5064A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200BFA6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F01276" w14:paraId="0A7A655D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8F2D8E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D3974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 95%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5F277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3D86D3E9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8F65C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4101B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ECF6E5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C8885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23EAB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F15324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0F56E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F01276" w14:paraId="573AF7A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C574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C28A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FCEC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B9E4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3CD4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7F60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79DA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7E16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F7FD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931C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6853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263F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22607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B7C4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6461D9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C597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0741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130C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9072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4513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2D647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49BE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E936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B910F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C789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B472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52DC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B301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1055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46BCE2F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EAEF6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EFBE7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6B29A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29FBF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B49FE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66507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296A8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E9791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D7475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D8A23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D4922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F8424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1382A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87E08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CF6D333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5D2F9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6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33, Order 2</w:t>
            </w:r>
          </w:p>
        </w:tc>
      </w:tr>
      <w:tr w:rsidR="00F01276" w14:paraId="6F01ADC5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11193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2E744764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7A9CB290" w14:textId="77777777" w:rsidR="00553B6E" w:rsidRDefault="00553B6E" w:rsidP="00553B6E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25EB6872" w14:textId="78EC4B1F" w:rsidR="00F01276" w:rsidRDefault="00F01276">
      <w:pPr>
        <w:spacing w:after="160" w:line="278" w:lineRule="auto"/>
      </w:pPr>
      <w:r>
        <w:br w:type="page"/>
      </w:r>
    </w:p>
    <w:p w14:paraId="2318FAA6" w14:textId="7DA10874" w:rsidR="00F01276" w:rsidRDefault="00F01276" w:rsidP="00F01276">
      <w:r>
        <w:lastRenderedPageBreak/>
        <w:t xml:space="preserve">Experiment </w:t>
      </w:r>
      <w:r>
        <w:t>3</w:t>
      </w:r>
      <w:r>
        <w:t xml:space="preserve">: GLMM Output (Yawn </w:t>
      </w:r>
      <w:r>
        <w:t>Dichotomous</w:t>
      </w:r>
      <w:r>
        <w:t>)</w:t>
      </w:r>
    </w:p>
    <w:p w14:paraId="0004554F" w14:textId="77777777" w:rsidR="002578FB" w:rsidRDefault="002578FB" w:rsidP="00F01276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838"/>
        <w:gridCol w:w="186"/>
        <w:gridCol w:w="5455"/>
        <w:gridCol w:w="201"/>
      </w:tblGrid>
      <w:tr w:rsidR="00F01276" w14:paraId="3C5B2F21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52BCCC3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F01276" w14:paraId="3B1278F8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2BDA1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5B24D5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A0F63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F01276" w14:paraId="3EC314C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7859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D580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72B1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us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DA2E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FF1B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with custom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95D0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02D0B9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0454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F40E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91AD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82E0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AC70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awn Dichotomous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1C3B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D193AF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31CE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819A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D697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505B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1898B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 of the odd of y=1 over y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6911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CA61EF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8934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74B2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4A3B9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D847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0D82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chotomous event distribution of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105B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D27698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FCF5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2FB8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739B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2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ED22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077B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C4EC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AB5B9A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87D0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0F0E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16775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4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DA2B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748D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1AF7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AEC382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02FC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6E08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F999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32E5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4765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D128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A6DDE5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33271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F0E3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1600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D8C5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CB38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F188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0963B4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8B3B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4093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3501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5320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D8AB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05E1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233021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CC70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BD57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84CF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2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D24F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059B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ECBF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83A3BF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3296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75AF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9585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1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F250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C371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A340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4FEDEB4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1A792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A5872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DFA4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6F78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2639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43DA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46B8DB0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9260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44C0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4B96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A562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6E71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B17B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533CE7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8AEA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1459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679A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6F64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2FB8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9306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F0DF37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858C2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5E2F2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43982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2FDCD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38FC7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39375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F169429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418EF8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203EE175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481"/>
        <w:gridCol w:w="186"/>
        <w:gridCol w:w="481"/>
        <w:gridCol w:w="186"/>
        <w:gridCol w:w="578"/>
        <w:gridCol w:w="201"/>
      </w:tblGrid>
      <w:tr w:rsidR="00F01276" w14:paraId="499832AF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374240E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F01276" w14:paraId="362FE325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DD3851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C665FA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42E689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92F0E3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F01276" w14:paraId="3A02664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29E27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E31D1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DFFE5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2CC9D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47F12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FC54C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4CC1F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BAD82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3619807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1B3234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02124C04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6BF9FDC0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186"/>
        <w:gridCol w:w="2482"/>
        <w:gridCol w:w="186"/>
        <w:gridCol w:w="739"/>
        <w:gridCol w:w="257"/>
        <w:gridCol w:w="578"/>
        <w:gridCol w:w="186"/>
        <w:gridCol w:w="782"/>
        <w:gridCol w:w="256"/>
        <w:gridCol w:w="906"/>
        <w:gridCol w:w="254"/>
        <w:gridCol w:w="540"/>
        <w:gridCol w:w="186"/>
        <w:gridCol w:w="578"/>
        <w:gridCol w:w="201"/>
      </w:tblGrid>
      <w:tr w:rsidR="00F01276" w14:paraId="50381739" w14:textId="77777777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1AC7604" w14:textId="57D04528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F01276" w14:paraId="4B68D764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DFC027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DB4580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06153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3D30EADA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1BED4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6A5705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992451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133EE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60C09D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CA36AD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A07D6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F81B03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F01276" w14:paraId="6EC73F6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AE8B5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47E8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7709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71F7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E93B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6710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EB22B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0768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069B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4A3A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7993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1D680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CFCA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6902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4118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2976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1FA98A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D75AD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C47B1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B3EA5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uth Closed - Covered Yaw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32E20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16042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A93AC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41E25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9577A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1C1D2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97592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43196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32A37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B6E42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5B7BA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A42CA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5110B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015DF29E" w14:textId="77777777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BF9257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0C31572A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62"/>
        <w:gridCol w:w="238"/>
        <w:gridCol w:w="628"/>
        <w:gridCol w:w="237"/>
        <w:gridCol w:w="628"/>
        <w:gridCol w:w="237"/>
        <w:gridCol w:w="675"/>
        <w:gridCol w:w="201"/>
      </w:tblGrid>
      <w:tr w:rsidR="00F01276" w14:paraId="65C18787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EBB6294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F01276" w14:paraId="21A9D6D5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7935FC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18EC9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 95%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3A7511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32D2899C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A37210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5B8AA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E232E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C6CD43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BD4FE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AFB64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F07558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F01276" w14:paraId="099EC94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5FAF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8BE2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3A66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374C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44C2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9C3F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0A29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B5BD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F3C2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326A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E3B4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489E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A3F0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1A61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E50090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C96B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EAFD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D92C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44F1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B99D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9E7E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22937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FEA1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42E1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A5D3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5D2E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9BBC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6319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9355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8F6AF0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76EA6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0BF06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1257B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BAE49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E02CA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1ECF0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F9F64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69990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203A7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70E04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58918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D2E4E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A4EA2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B7D1C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3669015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A6931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6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33, Order 2</w:t>
            </w:r>
          </w:p>
        </w:tc>
      </w:tr>
      <w:tr w:rsidR="00F01276" w14:paraId="75238ECE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B2599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702A6154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4AC4F9D8" w14:textId="77777777" w:rsidR="00F01276" w:rsidRDefault="00F01276">
      <w:pPr>
        <w:spacing w:after="160" w:line="278" w:lineRule="auto"/>
      </w:pPr>
      <w:r>
        <w:br w:type="page"/>
      </w:r>
    </w:p>
    <w:p w14:paraId="105469AE" w14:textId="71D5795B" w:rsidR="00F01276" w:rsidRDefault="00F01276" w:rsidP="00F01276">
      <w:r>
        <w:lastRenderedPageBreak/>
        <w:t xml:space="preserve">Experiment </w:t>
      </w:r>
      <w:r>
        <w:t>3</w:t>
      </w:r>
      <w:r>
        <w:t>: GLMM Output (Yawn Frequency)</w:t>
      </w:r>
    </w:p>
    <w:p w14:paraId="37961B0D" w14:textId="77777777" w:rsidR="002578FB" w:rsidRDefault="002578FB" w:rsidP="00F01276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772"/>
        <w:gridCol w:w="186"/>
        <w:gridCol w:w="5208"/>
        <w:gridCol w:w="201"/>
      </w:tblGrid>
      <w:tr w:rsidR="00F01276" w14:paraId="6D8BC9A9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B699BD4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F01276" w14:paraId="79F4AE27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C45AB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D833B5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4486C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F01276" w14:paraId="0A96653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A112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07F6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24466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E52F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163E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2B27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DD395A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6AA5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22CB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694EA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B3A0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E04D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awn Frequency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BC3C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607637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1A72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72BF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FE423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E837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5ECA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efficients are in the log(y)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5AC7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D03584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EE80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91A2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E404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507B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6A19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320E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9EBEBC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F55F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1D65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7EFB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69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416D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D54B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868D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B439E3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231E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12C4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BA26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38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380F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6B11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4656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4D14030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8ECB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CCD7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A32A8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9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3E7F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60A6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9E2F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4831C55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413D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399D6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78BA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94367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B508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DDD5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DA9A8C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DBB2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0D73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D97A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F085E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4D3E9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66FAA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1E5AED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E017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BEEA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F592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46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B265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BED1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4733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DD5758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0890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45AA1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9BC27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54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06EC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5B0F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1C45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1CFD3D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A798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641B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49A8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8B64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4E8E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8BBF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B82538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EB91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FAD5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940A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288B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46FF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9872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2EE200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CA7D7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3D076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15F2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BE3C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E6B9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12525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B957C3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4EDA5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1B583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13B4D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0E19F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06DB7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1F448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00C6F4AE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CA024D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6BA56D3B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481"/>
        <w:gridCol w:w="186"/>
        <w:gridCol w:w="481"/>
        <w:gridCol w:w="186"/>
        <w:gridCol w:w="640"/>
        <w:gridCol w:w="201"/>
      </w:tblGrid>
      <w:tr w:rsidR="00F01276" w14:paraId="6AD5D34F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C09B0F1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F01276" w14:paraId="3A3A91BB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185BA9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8133B1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A8EA35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2DFC7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F01276" w14:paraId="29569FD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F5978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C446F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E3D29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12C8A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A90B7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2A52D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B8BDD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57189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D6EEACE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3EA5E3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1332A58C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42096DB9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185"/>
        <w:gridCol w:w="913"/>
        <w:gridCol w:w="185"/>
        <w:gridCol w:w="701"/>
        <w:gridCol w:w="251"/>
        <w:gridCol w:w="553"/>
        <w:gridCol w:w="186"/>
        <w:gridCol w:w="557"/>
        <w:gridCol w:w="202"/>
        <w:gridCol w:w="576"/>
        <w:gridCol w:w="189"/>
        <w:gridCol w:w="642"/>
        <w:gridCol w:w="186"/>
        <w:gridCol w:w="642"/>
        <w:gridCol w:w="186"/>
        <w:gridCol w:w="576"/>
        <w:gridCol w:w="189"/>
        <w:gridCol w:w="464"/>
        <w:gridCol w:w="186"/>
        <w:gridCol w:w="610"/>
        <w:gridCol w:w="201"/>
      </w:tblGrid>
      <w:tr w:rsidR="00F01276" w14:paraId="71C71142" w14:textId="77777777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0F3BDDA" w14:textId="70889001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F01276" w14:paraId="1886EC05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EE1299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4C80ED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FADBF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D65539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903D2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4A7A375D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19300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54E09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3A30A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69E21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13819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606E81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7C181D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B5F4C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7CC493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8DF10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655BAA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F01276" w14:paraId="0E8F8AE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AC3E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9411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2EB9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4F0B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92CBA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AE01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2BA5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2ED4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6731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95A2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3364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5DB3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6D6B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91F1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AE76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B8A9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F1BE7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3D63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E85D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0DB2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519E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064F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061C53B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D10BA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B8B49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F43A0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uth Closed - Covered Yaw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6200A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C084D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B4714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6AE73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361AA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AA40E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89C6E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9FBB3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DE3B7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9D3D0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3BBAE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7DAC3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45CA8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7838A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21FF5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4D679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8B4A5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B0DB6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DED84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D7689BE" w14:textId="77777777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C57718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078F1671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62"/>
        <w:gridCol w:w="238"/>
        <w:gridCol w:w="703"/>
        <w:gridCol w:w="221"/>
        <w:gridCol w:w="584"/>
        <w:gridCol w:w="221"/>
        <w:gridCol w:w="578"/>
        <w:gridCol w:w="201"/>
      </w:tblGrid>
      <w:tr w:rsidR="00F01276" w14:paraId="1005AD2F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EE55BF6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F01276" w14:paraId="3B1175B9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D19C1F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5F260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 95%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41DEEA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15620216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DE155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E4BFD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A02E71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22534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E1CDC5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9FC58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69800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F01276" w14:paraId="3BC1188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6C28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1D29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9D0F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1636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0171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222D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09F3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9423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E497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636D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3E98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26B5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CD6C4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0DBE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B8F8DB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D6537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E344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8A5D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E1FD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58379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8CC4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1C3B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F24D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53D9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69DDB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BB75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5096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67FD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4647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4DBA98E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3B6BF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A979B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AFF21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E66F0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3E859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9792C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E59F9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2988B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6F2BF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F6D89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DF9FF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08F73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FFBD3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0A931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98C5DE7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898A5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6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33, Order 2</w:t>
            </w:r>
          </w:p>
        </w:tc>
      </w:tr>
      <w:tr w:rsidR="00F01276" w14:paraId="5D9C19DB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8FB594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4898E184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1C0AE0B8" w14:textId="25860687" w:rsidR="00F01276" w:rsidRDefault="00F01276">
      <w:pPr>
        <w:spacing w:after="160" w:line="278" w:lineRule="auto"/>
      </w:pPr>
      <w:r>
        <w:br w:type="page"/>
      </w:r>
    </w:p>
    <w:p w14:paraId="3C72C7B9" w14:textId="30F7FF69" w:rsidR="00F01276" w:rsidRDefault="00F01276" w:rsidP="00F01276">
      <w:r>
        <w:lastRenderedPageBreak/>
        <w:t xml:space="preserve">Experiment </w:t>
      </w:r>
      <w:r>
        <w:t>4</w:t>
      </w:r>
      <w:r>
        <w:t xml:space="preserve">: GLMM Output (Yawn </w:t>
      </w:r>
      <w:r>
        <w:t>Dichotomous</w:t>
      </w:r>
      <w:r>
        <w:t>)</w:t>
      </w:r>
    </w:p>
    <w:p w14:paraId="39C920B2" w14:textId="77777777" w:rsidR="002578FB" w:rsidRDefault="002578FB" w:rsidP="00F01276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966"/>
        <w:gridCol w:w="186"/>
        <w:gridCol w:w="5455"/>
        <w:gridCol w:w="201"/>
      </w:tblGrid>
      <w:tr w:rsidR="00F01276" w14:paraId="39105908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104414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F01276" w14:paraId="19D4AD4B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34505D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FBCC10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D05834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F01276" w14:paraId="31C9E5B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8C70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8148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8A01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us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B16CE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AC247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with custom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FF28B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C44283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DC91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9232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6127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5F38C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1B9B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awn Dichotomous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EFE7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CD0123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7A6C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660E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18A9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E8D8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9847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 of the odd of y=1 over y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6B70B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486ACEE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56C95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75C9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7A6B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33AC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2DA0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chotomous event distribution of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23FE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08947C2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00DB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A2BB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C2BA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44.2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4730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D8B9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0F49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17DAD3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AE31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95DE4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D91E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8.4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4113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5E01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1F20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06B2984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AC7D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120B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0699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5.7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EA0C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B394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2299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C54F1F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883FB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0651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2B32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0389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58972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BB53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05782C1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2DCB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AC98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2007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8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9509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6806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8184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B92C87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149F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EBAF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70E0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6.4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16E1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962D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2917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9734D9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212EF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4446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0E89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5.2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7425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8F5E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D45F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A2DB10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52AD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8895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99A4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2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0A78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7CB0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55F8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3F938D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D393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93E2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3824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A3C5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94E7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4E16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8C7202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7527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2C94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0E89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88828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3AD4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1ABCB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F4B2B9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2990A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9EFC4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41370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E94F2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8E60D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24D6A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2BBEEF6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D3504A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5ECB4987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578"/>
        <w:gridCol w:w="186"/>
        <w:gridCol w:w="481"/>
        <w:gridCol w:w="186"/>
        <w:gridCol w:w="578"/>
        <w:gridCol w:w="201"/>
      </w:tblGrid>
      <w:tr w:rsidR="00F01276" w14:paraId="60002C8B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3376A91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F01276" w14:paraId="48950C00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B9B19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DF4A5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34E7C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AD39F4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F01276" w14:paraId="17ED102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FA24F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6987E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8E7C4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42C32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467A3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CAE31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77177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CCF55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0E53AA3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908FB0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0507680B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2288C27F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86"/>
        <w:gridCol w:w="924"/>
        <w:gridCol w:w="186"/>
        <w:gridCol w:w="757"/>
        <w:gridCol w:w="202"/>
        <w:gridCol w:w="557"/>
        <w:gridCol w:w="186"/>
        <w:gridCol w:w="561"/>
        <w:gridCol w:w="202"/>
        <w:gridCol w:w="581"/>
        <w:gridCol w:w="189"/>
        <w:gridCol w:w="603"/>
        <w:gridCol w:w="199"/>
        <w:gridCol w:w="574"/>
        <w:gridCol w:w="188"/>
        <w:gridCol w:w="566"/>
        <w:gridCol w:w="205"/>
        <w:gridCol w:w="557"/>
        <w:gridCol w:w="186"/>
        <w:gridCol w:w="557"/>
        <w:gridCol w:w="201"/>
      </w:tblGrid>
      <w:tr w:rsidR="00F01276" w14:paraId="7CA933BC" w14:textId="77777777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25687EB" w14:textId="7EC339AE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F01276" w14:paraId="05F606D7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32ACC2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1A52E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EAA21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590BA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218B9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5E7B671C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7122C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50CAE4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84846A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D8AC73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5C9EB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423570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08EAC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24572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30FC5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4D68C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B96599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F01276" w14:paraId="542A706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F96C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848E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296D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2BCA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B619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C271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5590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5450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36BF9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0E2C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93E8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1283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FEDD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5201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DB06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6592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7639C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36B9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494E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1D34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28DA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1111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033A443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263A3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93346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4F368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uth Gaping - Covered Yaw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EAC4D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8E14A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BABBB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BEF5D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E983E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764D6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840E1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1E09A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6568C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7209C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ED6BC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4BDD3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72B53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9DD86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843C8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125DE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A971D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80EF7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6E8D9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481C9054" w14:textId="77777777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5745C5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0AD9B75E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62"/>
        <w:gridCol w:w="238"/>
        <w:gridCol w:w="584"/>
        <w:gridCol w:w="221"/>
        <w:gridCol w:w="703"/>
        <w:gridCol w:w="221"/>
        <w:gridCol w:w="675"/>
        <w:gridCol w:w="201"/>
      </w:tblGrid>
      <w:tr w:rsidR="00F01276" w14:paraId="38599336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24CD378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F01276" w14:paraId="2ED34E7F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7158AE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63F1CA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 95%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3F9F6A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1EF6BE56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771F5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F98E0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CAFC3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3A70A6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00394B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A2B370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CA8FAD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F01276" w14:paraId="560CE5D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09E9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0ED4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9BC8A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EC03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09AE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36E1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3C1A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8CDD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E082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B7F7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67E2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3852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77E5E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CE793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8271C0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B4BF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E262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ACE2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3B78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3F46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F40F1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5143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4864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0098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AD25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D534E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AF95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DBCF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E6B7D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99E245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6B147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FD9EA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BC630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30E9A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7F7B4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A9896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08B46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FE46B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EB85C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786FC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64CD2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1F434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65137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A9D00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E94EB9E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E4CCE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6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33, Order 2</w:t>
            </w:r>
          </w:p>
        </w:tc>
      </w:tr>
      <w:tr w:rsidR="00F01276" w14:paraId="6DE1978B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1FED5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027FA763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7B5FA7BA" w14:textId="77777777" w:rsidR="00F01276" w:rsidRDefault="00F01276">
      <w:pPr>
        <w:spacing w:after="160" w:line="278" w:lineRule="auto"/>
      </w:pPr>
      <w:r>
        <w:br w:type="page"/>
      </w:r>
    </w:p>
    <w:p w14:paraId="0F8DA80D" w14:textId="350E29A0" w:rsidR="00F01276" w:rsidRDefault="00F01276" w:rsidP="00F01276">
      <w:r>
        <w:lastRenderedPageBreak/>
        <w:t>Experiment 4: GLMM Output (Yawn Frequency)</w:t>
      </w:r>
    </w:p>
    <w:p w14:paraId="139EE0E1" w14:textId="77777777" w:rsidR="002578FB" w:rsidRDefault="002578FB" w:rsidP="00F01276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844"/>
        <w:gridCol w:w="186"/>
        <w:gridCol w:w="5208"/>
        <w:gridCol w:w="201"/>
      </w:tblGrid>
      <w:tr w:rsidR="00F01276" w14:paraId="1B057531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0F325FF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F01276" w14:paraId="042120CA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6D8C34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A8719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1AB1BA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F01276" w14:paraId="1B0EF05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38E5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993B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9414E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33B9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1B68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3DBA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316E82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5E19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C1DF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785B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0D13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A6CC6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awn Frequency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C3F5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9AE5A4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55AF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F890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990F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0B140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BD7D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efficients are in the log(y)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311C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BC5029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B601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13E1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726D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9A19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9842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0E6D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8517E3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028E4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88DF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AE63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01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FB1E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C92C3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2C58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C85A3F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634B6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0CFA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B826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03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6747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0062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7D93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A9348C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F49E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2748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D9B4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5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A3DF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82AC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D423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0688B08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5B9E4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32B0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5CE3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3AE7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94A2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E66C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A9B5BC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8667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0752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BCF7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2975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5BF2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2F20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5BF771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D5A8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5E5F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F3620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1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3D28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12D4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4117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69325AC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8C4A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C70CA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6FCB7B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19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DDD5D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1A71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42593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C6D0FB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1977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C0D1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7EFDE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04D6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56BB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301E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27C013F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1225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05B3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862E9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7703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9CE1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3506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6EB5C2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A224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1BED4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2BE5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C8B5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A2E8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77AB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ABBCD2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3B1B5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93A00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702AAD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2216C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D0814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FD128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5F8626E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BA5FC2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14E4DE58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772"/>
        <w:gridCol w:w="186"/>
        <w:gridCol w:w="481"/>
        <w:gridCol w:w="186"/>
        <w:gridCol w:w="578"/>
        <w:gridCol w:w="201"/>
      </w:tblGrid>
      <w:tr w:rsidR="00F01276" w14:paraId="1796AEED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2970B3C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F01276" w14:paraId="5BB3D97E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C1816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8F2FC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29B951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B73D34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F01276" w14:paraId="7B26379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AB9C4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98148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58881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69964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B7C77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6AE7C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49CFA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B0DD4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DCBBF22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30C394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6C70684B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008B7CBE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186"/>
        <w:gridCol w:w="1635"/>
        <w:gridCol w:w="186"/>
        <w:gridCol w:w="792"/>
        <w:gridCol w:w="204"/>
        <w:gridCol w:w="578"/>
        <w:gridCol w:w="186"/>
        <w:gridCol w:w="627"/>
        <w:gridCol w:w="200"/>
        <w:gridCol w:w="812"/>
        <w:gridCol w:w="251"/>
        <w:gridCol w:w="732"/>
        <w:gridCol w:w="263"/>
        <w:gridCol w:w="700"/>
        <w:gridCol w:w="186"/>
        <w:gridCol w:w="578"/>
        <w:gridCol w:w="201"/>
      </w:tblGrid>
      <w:tr w:rsidR="00F01276" w14:paraId="1109CE61" w14:textId="77777777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47CC121" w14:textId="739A4665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F01276" w14:paraId="46CFB685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3F2C57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94DBE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C5D02A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4DA9521A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9EF4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7E0E6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FC40F1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54331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39F05F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C74A9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8694FE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0ECF6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36A6C9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F01276" w14:paraId="2226459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F7B3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61F8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378B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C0BE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198E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4872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2A35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0F9DA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DF15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08BF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587A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0E54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7F08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3B69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1DF8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9423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E21B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FDB8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1F8357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480FB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8EB35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84149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uth Gaping - Covered Yaw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16868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32A55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FD76A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BD0D0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A8A54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D933F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AB53C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BA23AE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F7A60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A8150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3BB53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A4BD2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F857E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512C9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29218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5512EB75" w14:textId="77777777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283F58" w14:textId="77777777" w:rsidR="00F01276" w:rsidRDefault="00F01276">
            <w:pPr>
              <w:rPr>
                <w:sz w:val="20"/>
                <w:szCs w:val="20"/>
              </w:rPr>
            </w:pPr>
          </w:p>
        </w:tc>
      </w:tr>
    </w:tbl>
    <w:p w14:paraId="51DFD533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87"/>
        <w:gridCol w:w="213"/>
        <w:gridCol w:w="703"/>
        <w:gridCol w:w="221"/>
        <w:gridCol w:w="584"/>
        <w:gridCol w:w="221"/>
        <w:gridCol w:w="675"/>
        <w:gridCol w:w="201"/>
      </w:tblGrid>
      <w:tr w:rsidR="00F01276" w14:paraId="766E5A97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F14A799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F01276" w14:paraId="283DBC89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965409" w14:textId="77777777" w:rsidR="00F01276" w:rsidRDefault="00F0127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229670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 95%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F2373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01276" w14:paraId="4B43F694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768F09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5A401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5A44F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14ACEC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3A9082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C69C99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727D77" w14:textId="77777777" w:rsidR="00F01276" w:rsidRDefault="00F0127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F01276" w14:paraId="55E0BC4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75606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BD7E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E5B95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32587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3827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6FC6B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277E5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6FFB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BD73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CD989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2343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9D47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95CD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C262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114DE9C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2B67F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FF868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9988E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E533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AE701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CE787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B21E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0580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F19A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9071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115BB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B78C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46B70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3A9408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391C7B4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0E15F0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6C7D31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0B94F2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5DE11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909BF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BB916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C59A8C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C6B1F2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A55686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F522B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412CED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65829F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50F7A4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38F505" w14:textId="77777777" w:rsidR="00F01276" w:rsidRDefault="00F0127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01276" w14:paraId="7990B297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B186E5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6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33, Order 2</w:t>
            </w:r>
          </w:p>
        </w:tc>
      </w:tr>
      <w:tr w:rsidR="00F01276" w14:paraId="52A7AA52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203BEC" w14:textId="77777777" w:rsidR="00F01276" w:rsidRDefault="00F0127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053DE09D" w14:textId="77777777" w:rsidR="00F01276" w:rsidRDefault="00F01276" w:rsidP="00F0127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21B51EFE" w14:textId="564670C4" w:rsidR="00F01276" w:rsidRDefault="00F01276">
      <w:pPr>
        <w:spacing w:after="160" w:line="278" w:lineRule="auto"/>
      </w:pPr>
      <w:r>
        <w:br w:type="page"/>
      </w:r>
    </w:p>
    <w:p w14:paraId="4A86ED1A" w14:textId="77777777" w:rsidR="00B83CB6" w:rsidRDefault="007E5CF0" w:rsidP="00B83CB6">
      <w:pPr>
        <w:spacing w:after="160" w:line="278" w:lineRule="auto"/>
      </w:pPr>
      <w:r>
        <w:lastRenderedPageBreak/>
        <w:t>Combined Results (Experiments 1-4): GLMM Output (Yawn Dichotomou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844"/>
        <w:gridCol w:w="186"/>
        <w:gridCol w:w="5455"/>
        <w:gridCol w:w="201"/>
      </w:tblGrid>
      <w:tr w:rsidR="00B83CB6" w14:paraId="067D794D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FA48B37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B83CB6" w14:paraId="343F76C3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A33AEB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1808D7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17CDD0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B83CB6" w14:paraId="79EC9CF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BBD44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BA5E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836E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us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0392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AD6E3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with custom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97CF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42F57E4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DE21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7F8C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EE0E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5C64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4173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awn Dichotomous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A694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3393E6F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AD13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A3B1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A066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53CF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1BB5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 of the odd of y=1 over y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D7F2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657E621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11605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AA8B3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B254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2EBE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E0596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chotomous event distribution of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29A8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3FD51A0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6DA2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C38C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CA002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5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3DEC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694F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DC0AA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546EA8C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4DB2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7779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4171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0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7174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A5397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9696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1D13022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ECCD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4299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B8FF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25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FE7D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D80B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FB80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3421F1D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6CC2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2547A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F863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0DBBA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512A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90C1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57CE46C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7F8B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D20A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7A8BE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5B93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04C5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CED0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0001A2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E890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5B9C9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459C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12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3FA5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86C9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9EC0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11C7B73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8866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8689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166E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34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4D9D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71DD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FEB0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489EB95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DA79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3B63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2D5D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5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376B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E5F3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789D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27F68E7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8409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1233A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5396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72DA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F63B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0591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0A9AF5B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42D2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059E7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D1EE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6B44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E91B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7BF8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0856517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D1EB6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410B3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58F2D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67CC4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13F0B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07911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30A06256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27FEC7D" w14:textId="77777777" w:rsidR="00B83CB6" w:rsidRDefault="00B83CB6">
            <w:pPr>
              <w:rPr>
                <w:sz w:val="20"/>
                <w:szCs w:val="20"/>
              </w:rPr>
            </w:pPr>
          </w:p>
        </w:tc>
      </w:tr>
    </w:tbl>
    <w:p w14:paraId="13E93883" w14:textId="39E9DC8C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7EB5EDBC" w14:textId="77777777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481"/>
        <w:gridCol w:w="186"/>
        <w:gridCol w:w="481"/>
        <w:gridCol w:w="186"/>
        <w:gridCol w:w="640"/>
        <w:gridCol w:w="201"/>
      </w:tblGrid>
      <w:tr w:rsidR="00B83CB6" w14:paraId="37025EF0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46E5011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B83CB6" w14:paraId="2744116B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00F0F4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28C3B1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E82B4D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D2062F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B83CB6" w14:paraId="55738A7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5CEF4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53E2C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30263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35F24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9D5F4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5CB81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0F95B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EF3FE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D5B858B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94A3C4" w14:textId="77777777" w:rsidR="00B83CB6" w:rsidRDefault="00B83CB6">
            <w:pPr>
              <w:rPr>
                <w:sz w:val="20"/>
                <w:szCs w:val="20"/>
              </w:rPr>
            </w:pPr>
          </w:p>
        </w:tc>
      </w:tr>
    </w:tbl>
    <w:p w14:paraId="3B1F228D" w14:textId="77777777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28D30FD0" w14:textId="77777777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6"/>
        <w:gridCol w:w="186"/>
        <w:gridCol w:w="954"/>
        <w:gridCol w:w="186"/>
        <w:gridCol w:w="732"/>
        <w:gridCol w:w="224"/>
        <w:gridCol w:w="555"/>
        <w:gridCol w:w="186"/>
        <w:gridCol w:w="559"/>
        <w:gridCol w:w="202"/>
        <w:gridCol w:w="578"/>
        <w:gridCol w:w="189"/>
        <w:gridCol w:w="645"/>
        <w:gridCol w:w="186"/>
        <w:gridCol w:w="572"/>
        <w:gridCol w:w="188"/>
        <w:gridCol w:w="578"/>
        <w:gridCol w:w="189"/>
        <w:gridCol w:w="465"/>
        <w:gridCol w:w="186"/>
        <w:gridCol w:w="613"/>
        <w:gridCol w:w="201"/>
      </w:tblGrid>
      <w:tr w:rsidR="00B83CB6" w14:paraId="45112EAF" w14:textId="77777777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9EF45C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B83CB6" w14:paraId="2F14B36D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38D16E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C74B59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A23566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E7805E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347FB9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B83CB6" w14:paraId="0716AACA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34208F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D1DE20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4332BE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FE5094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662864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284A02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AC2C15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23F70B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C963E6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0A2E9F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AB48DA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B83CB6" w14:paraId="21483CE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2C7D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8A53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73EB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3CF4FA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EEB2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FB97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BE28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E211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87D9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61A7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110B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AB75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73D7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D1FE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D7A1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D1C5C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C718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D126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77CDA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8C65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7E1FE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A6CA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0E01BE2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5671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1FE1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E369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vered Yawning - Mouth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0FE1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0C43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75837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08F1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E6E0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FC20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29AC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9564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0D22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A86D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3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30BA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36FB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2B6F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1438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91F5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3F90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5C37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83CA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B30F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2089AD1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8E33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28BC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92B6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uth Gaping - Mouth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4088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672C2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4E41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E90E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AE71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0DF2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EE8F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C0BD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0301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0F61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2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D71C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2933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6A07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6B5E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CE2A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070B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212D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8EE6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F101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42CE411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C2C1B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8E92A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9DC0B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vered Yawning - Mouth Cl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F77D2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893C5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DD13D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4F4CD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449CB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3DF26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8A19B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0A2ED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B3DD6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407BA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4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D5607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E3373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C9D50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FD5EA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251DF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FB326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CA1AB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6FFB9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143F5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A2640FF" w14:textId="77777777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A33B48" w14:textId="77777777" w:rsidR="00B83CB6" w:rsidRDefault="00B83CB6">
            <w:pPr>
              <w:rPr>
                <w:sz w:val="20"/>
                <w:szCs w:val="20"/>
              </w:rPr>
            </w:pPr>
          </w:p>
        </w:tc>
      </w:tr>
    </w:tbl>
    <w:p w14:paraId="7E8CDBFE" w14:textId="0C6FDAA4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7B65095B" w14:textId="2FFD7089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62"/>
        <w:gridCol w:w="238"/>
        <w:gridCol w:w="809"/>
        <w:gridCol w:w="200"/>
        <w:gridCol w:w="574"/>
        <w:gridCol w:w="219"/>
        <w:gridCol w:w="578"/>
        <w:gridCol w:w="201"/>
      </w:tblGrid>
      <w:tr w:rsidR="00B83CB6" w14:paraId="630E3A2E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684E33B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B83CB6" w14:paraId="1D006B1D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DAD832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A4B5B3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 95%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DB956D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B83CB6" w14:paraId="573B6AE3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19FC52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F1A5E3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75D5F9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9E897F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0DB763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411A2B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95CF37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B83CB6" w14:paraId="3F460C4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0749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65EF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5D87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EF41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64D6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338D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1939B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833F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7E68B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31F9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00D7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27D9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978A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6743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AF48BF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1912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3B4A9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90AE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12F78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00E0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6FDA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DEB1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017F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40CF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215F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2052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C108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27B0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5E8E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0D30823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AB008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3F83D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B0EE2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AD000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E5AB7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EF8ED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47475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89874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17E6D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FEBDF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CA5EA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9D45A5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8587C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B6F06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4196BA2E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00750A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64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132, Order 2</w:t>
            </w:r>
          </w:p>
        </w:tc>
      </w:tr>
      <w:tr w:rsidR="00B83CB6" w14:paraId="694C2400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713D5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5CBC7194" w14:textId="03ADC356" w:rsidR="007E5CF0" w:rsidRP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  <w:r w:rsidR="007E5CF0">
        <w:br w:type="page"/>
      </w:r>
    </w:p>
    <w:p w14:paraId="05E96217" w14:textId="783885F9" w:rsidR="007E5CF0" w:rsidRDefault="007E5CF0" w:rsidP="007E5CF0">
      <w:pPr>
        <w:spacing w:after="160" w:line="278" w:lineRule="auto"/>
      </w:pPr>
      <w:r>
        <w:lastRenderedPageBreak/>
        <w:t xml:space="preserve">Combined Results (Experiments 1-4): GLMM Output (Yawn </w:t>
      </w:r>
      <w:r>
        <w:t>Frequency</w:t>
      </w:r>
      <w: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86"/>
        <w:gridCol w:w="844"/>
        <w:gridCol w:w="186"/>
        <w:gridCol w:w="5208"/>
        <w:gridCol w:w="201"/>
      </w:tblGrid>
      <w:tr w:rsidR="00B83CB6" w14:paraId="77DA6441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E0A2FD9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B83CB6" w14:paraId="54B722F6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451C4F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5BBE91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AA9F89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ment</w:t>
            </w:r>
          </w:p>
        </w:tc>
      </w:tr>
      <w:tr w:rsidR="00B83CB6" w14:paraId="27E975E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5093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E5DC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FEE3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173F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9A97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7D81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6799ACF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CAAF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84DE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0F8D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8632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05E0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awn Frequency ~ 1 + Condition + (1 | Order) + (1 | Particip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B324D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1FE2C1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D5D8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k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A60D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296B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CA63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0DA7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efficients are in the log(y)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96B8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5495E42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F8F8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322D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B527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is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67A7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4F0A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del for count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168F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0AF705D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EFDE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3EFD7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F0F8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45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2AE2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F729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Log-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C110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6540DDA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A845C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*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9A50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BFCA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91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68F5C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99BF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nditional absolut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180A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72BD26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54EB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917DA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4AC1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98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B849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972B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 relative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2874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50519EC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3BB1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E57E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FD36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DC1A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7AF61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FA2B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22138A4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4BB1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94A4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43E9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531AB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35178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56F1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009734F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D16E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50DA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8FF0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03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BAC9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8236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72C90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41F0009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7A14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2E77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6171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25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0D84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5C62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ess is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EB70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0098AFC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52E55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5F216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4EC8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5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34CF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C699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C634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3F6DAE6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CF04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hi-squared/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A1B4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619A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252A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B06E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dispersion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5759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5796D21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858E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071AD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E69A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8E01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904A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46D0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C0B86C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05EF67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BE2DB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ECA38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49D73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D2582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8BF39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5DBDBE28" w14:textId="7777777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3F8AD3" w14:textId="77777777" w:rsidR="00B83CB6" w:rsidRDefault="00B83CB6">
            <w:pPr>
              <w:rPr>
                <w:sz w:val="20"/>
                <w:szCs w:val="20"/>
              </w:rPr>
            </w:pPr>
          </w:p>
        </w:tc>
      </w:tr>
    </w:tbl>
    <w:p w14:paraId="5334E7E3" w14:textId="77777777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86"/>
        <w:gridCol w:w="481"/>
        <w:gridCol w:w="186"/>
        <w:gridCol w:w="481"/>
        <w:gridCol w:w="186"/>
        <w:gridCol w:w="640"/>
        <w:gridCol w:w="201"/>
      </w:tblGrid>
      <w:tr w:rsidR="00B83CB6" w14:paraId="62F7F0E6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D96F313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B83CB6" w14:paraId="3656DAF2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E18EF4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3619F4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8E9463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DF5F47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B83CB6" w14:paraId="6DF65CB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1A399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1F971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F338C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D5D65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8D0D0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3A35E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31B08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4F442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50FCD400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4FBC70" w14:textId="77777777" w:rsidR="00B83CB6" w:rsidRDefault="00B83CB6">
            <w:pPr>
              <w:rPr>
                <w:sz w:val="20"/>
                <w:szCs w:val="20"/>
              </w:rPr>
            </w:pPr>
          </w:p>
        </w:tc>
      </w:tr>
    </w:tbl>
    <w:p w14:paraId="0E5DF080" w14:textId="77777777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01401D17" w14:textId="77777777" w:rsidR="00967D6D" w:rsidRDefault="00967D6D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186"/>
        <w:gridCol w:w="944"/>
        <w:gridCol w:w="185"/>
        <w:gridCol w:w="726"/>
        <w:gridCol w:w="223"/>
        <w:gridCol w:w="551"/>
        <w:gridCol w:w="185"/>
        <w:gridCol w:w="555"/>
        <w:gridCol w:w="202"/>
        <w:gridCol w:w="574"/>
        <w:gridCol w:w="189"/>
        <w:gridCol w:w="640"/>
        <w:gridCol w:w="185"/>
        <w:gridCol w:w="568"/>
        <w:gridCol w:w="188"/>
        <w:gridCol w:w="640"/>
        <w:gridCol w:w="185"/>
        <w:gridCol w:w="463"/>
        <w:gridCol w:w="185"/>
        <w:gridCol w:w="608"/>
        <w:gridCol w:w="200"/>
      </w:tblGrid>
      <w:tr w:rsidR="00B83CB6" w14:paraId="30B6C06E" w14:textId="77777777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1F50B14" w14:textId="023D35A8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Fixed Effects Parameter Estimates</w:t>
            </w:r>
          </w:p>
        </w:tc>
      </w:tr>
      <w:tr w:rsidR="00B83CB6" w14:paraId="4C90285B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00FE59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2A8AA1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150459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54BD93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F971D1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B83CB6" w14:paraId="7E197FEF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690532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F93CB6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9ADB06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D144E7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4D35F3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1B7190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E06353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4F41F7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A28044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1F7AE1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BA0332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B83CB6" w14:paraId="65EB204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DEDC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8ECF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6FC7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F76E9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185C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56524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E401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E4A5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7A3A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F388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7951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F604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E7F1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E0DF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98AB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ADF0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BD07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F9176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4CB9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48BE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8ABA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5D49F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69FA30D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15F2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CAA4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CF50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Uncovered Yawning - Mouth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5FFC54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021F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3FFE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7C644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0F10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C956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D73A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9AADA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4AD5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BD6E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1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10B9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6F40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DD802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A068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3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A136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761D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B2100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DFE5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2231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2D684FA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11E2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F44F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E4ABEA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outh Gaping - Mouth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A40C1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0D7A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CE5F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F5AE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FE4E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E462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6B30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E80A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AB5E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2197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7D84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1D55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3575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B209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8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E153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119C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6BA9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1F24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C84E1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52C5A24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C3785B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nditio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ECFCA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A43721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vered Yawning - Mouth Cl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E3BEE2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1ED266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7A54EA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18883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2FC0A9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FF033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2A229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7D4EF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4A892E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7D9FC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683923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64E05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0011C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B799E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9.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98D24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C76B4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6A22F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CCE1E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027EC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3845D6DF" w14:textId="77777777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EF7AC7" w14:textId="77777777" w:rsidR="00B83CB6" w:rsidRDefault="00B83CB6">
            <w:pPr>
              <w:rPr>
                <w:sz w:val="20"/>
                <w:szCs w:val="20"/>
              </w:rPr>
            </w:pPr>
          </w:p>
        </w:tc>
      </w:tr>
    </w:tbl>
    <w:p w14:paraId="6A50F3CA" w14:textId="77777777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7"/>
        <w:gridCol w:w="192"/>
        <w:gridCol w:w="1005"/>
        <w:gridCol w:w="192"/>
        <w:gridCol w:w="598"/>
        <w:gridCol w:w="192"/>
        <w:gridCol w:w="788"/>
        <w:gridCol w:w="246"/>
        <w:gridCol w:w="598"/>
        <w:gridCol w:w="207"/>
      </w:tblGrid>
      <w:tr w:rsidR="00B83CB6" w14:paraId="7A6046B3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5B06004" w14:textId="77777777" w:rsidR="00B83CB6" w:rsidRDefault="00B83CB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B83CB6" w14:paraId="2743E07E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854BA5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B3D421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DDD1FF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CE25F1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923D3C" w14:textId="77777777" w:rsidR="00B83CB6" w:rsidRDefault="00B83CB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B83CB6" w14:paraId="3C5A4EC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8165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EF0C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72FC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17F7A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4210C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485E7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1BFC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69BA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EC450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E1F0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3BA5C0B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DEBD5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D30A8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0749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6DE9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51C3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95FD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FD6A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BEE4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04F64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27B0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C29962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DFD14C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6D4B1F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E79710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9B207E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3A8041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570878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ECA8AD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0FE0D2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30A84F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B5DE9B" w14:textId="77777777" w:rsidR="00B83CB6" w:rsidRDefault="00B83CB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83CB6" w14:paraId="7D593730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73538D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64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132, Order 2</w:t>
            </w:r>
          </w:p>
        </w:tc>
      </w:tr>
      <w:tr w:rsidR="00B83CB6" w14:paraId="4276C09A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A72D03" w14:textId="77777777" w:rsidR="00B83CB6" w:rsidRDefault="00B83CB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60C7BF17" w14:textId="77777777" w:rsidR="00B83CB6" w:rsidRDefault="00B83CB6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08DF80C0" w14:textId="67F327B7" w:rsidR="007E5CF0" w:rsidRDefault="007E5CF0" w:rsidP="007E5CF0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6E362CE7" w14:textId="77777777" w:rsidR="00B83CB6" w:rsidRDefault="00B83CB6">
      <w:pPr>
        <w:spacing w:after="160" w:line="278" w:lineRule="auto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br w:type="page"/>
      </w:r>
    </w:p>
    <w:p w14:paraId="78B97BCC" w14:textId="7D883A6C" w:rsidR="009807F4" w:rsidRPr="00B83CB6" w:rsidRDefault="009807F4" w:rsidP="00B83CB6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lastRenderedPageBreak/>
        <w:t>Mini Meta-Analysis (Yawn Dichotomous)</w:t>
      </w:r>
    </w:p>
    <w:p w14:paraId="7ECF3CAA" w14:textId="77777777" w:rsidR="009807F4" w:rsidRDefault="009807F4" w:rsidP="009807F4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7"/>
        <w:gridCol w:w="186"/>
        <w:gridCol w:w="725"/>
        <w:gridCol w:w="271"/>
        <w:gridCol w:w="578"/>
        <w:gridCol w:w="186"/>
        <w:gridCol w:w="481"/>
        <w:gridCol w:w="186"/>
        <w:gridCol w:w="578"/>
        <w:gridCol w:w="186"/>
        <w:gridCol w:w="1234"/>
        <w:gridCol w:w="374"/>
        <w:gridCol w:w="1240"/>
        <w:gridCol w:w="391"/>
      </w:tblGrid>
      <w:tr w:rsidR="009807F4" w14:paraId="7F6C1F68" w14:textId="77777777" w:rsidTr="009322D6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F5733D3" w14:textId="77777777" w:rsidR="009807F4" w:rsidRDefault="009807F4" w:rsidP="009322D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-Effects Model (k = 4)</w:t>
            </w:r>
          </w:p>
        </w:tc>
      </w:tr>
      <w:tr w:rsidR="009807F4" w14:paraId="5E77D886" w14:textId="77777777" w:rsidTr="009322D6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FDDF6D" w14:textId="77777777" w:rsidR="009807F4" w:rsidRDefault="009807F4" w:rsidP="009322D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71422C" w14:textId="77777777" w:rsidR="009807F4" w:rsidRDefault="009807F4" w:rsidP="009322D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046947" w14:textId="77777777" w:rsidR="009807F4" w:rsidRDefault="009807F4" w:rsidP="009322D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4793B9" w14:textId="77777777" w:rsidR="009807F4" w:rsidRDefault="009807F4" w:rsidP="009322D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AEC43" w14:textId="77777777" w:rsidR="009807F4" w:rsidRDefault="009807F4" w:rsidP="009322D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4687D4" w14:textId="77777777" w:rsidR="009807F4" w:rsidRDefault="009807F4" w:rsidP="009322D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I Lower Bou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D5A06A" w14:textId="77777777" w:rsidR="009807F4" w:rsidRDefault="009807F4" w:rsidP="009322D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I Upper Bound</w:t>
            </w:r>
          </w:p>
        </w:tc>
      </w:tr>
      <w:tr w:rsidR="009807F4" w14:paraId="50917485" w14:textId="77777777" w:rsidTr="009322D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A7A9A" w14:textId="77777777" w:rsidR="009807F4" w:rsidRDefault="009807F4" w:rsidP="009322D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E2B55" w14:textId="77777777" w:rsidR="009807F4" w:rsidRDefault="009807F4" w:rsidP="009322D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116FF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6C1A8A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2FB2C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A9510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544A2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6A8B6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307E3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26B08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0CF7F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C520D1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8B810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9F1E4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9807F4" w14:paraId="793DF78C" w14:textId="77777777" w:rsidTr="009322D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2FFC99" w14:textId="77777777" w:rsidR="009807F4" w:rsidRDefault="009807F4" w:rsidP="009322D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FA7FDB" w14:textId="77777777" w:rsidR="009807F4" w:rsidRDefault="009807F4" w:rsidP="009322D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07BB37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A611D5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0704F4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55BFB0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A77B82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3A1706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921122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A7F18E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EADB3B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E95003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AF33F2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688EE0" w14:textId="77777777" w:rsidR="009807F4" w:rsidRDefault="009807F4" w:rsidP="009322D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9807F4" w14:paraId="37F6C03D" w14:textId="77777777" w:rsidTr="009322D6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4E9D56" w14:textId="77777777" w:rsidR="009807F4" w:rsidRDefault="009807F4" w:rsidP="009322D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ote. Tau² Estimator: Restricted Maximum-Likelihood</w:t>
            </w:r>
          </w:p>
        </w:tc>
      </w:tr>
      <w:tr w:rsidR="009807F4" w14:paraId="100A50E5" w14:textId="77777777" w:rsidTr="009322D6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39AF64" w14:textId="77777777" w:rsidR="009807F4" w:rsidRDefault="009807F4" w:rsidP="009322D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76CE1231" w14:textId="77777777" w:rsidR="009807F4" w:rsidRDefault="009807F4" w:rsidP="009807F4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5A9CDA0F" w14:textId="77777777" w:rsidR="009807F4" w:rsidRDefault="009807F4" w:rsidP="009807F4">
      <w:pPr>
        <w:spacing w:after="160" w:line="278" w:lineRule="auto"/>
      </w:pPr>
      <w:r>
        <w:br w:type="page"/>
      </w:r>
    </w:p>
    <w:p w14:paraId="6EDE7A77" w14:textId="348D3011" w:rsidR="002578FB" w:rsidRDefault="002578FB" w:rsidP="002578FB">
      <w:r>
        <w:lastRenderedPageBreak/>
        <w:t xml:space="preserve">Mini Meta-Analysis (Yawn </w:t>
      </w:r>
      <w:r>
        <w:t>Frequency</w:t>
      </w:r>
      <w:r>
        <w:t>)</w:t>
      </w:r>
    </w:p>
    <w:p w14:paraId="74F179E7" w14:textId="77777777" w:rsidR="002578FB" w:rsidRDefault="002578FB" w:rsidP="00553B6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7"/>
        <w:gridCol w:w="186"/>
        <w:gridCol w:w="759"/>
        <w:gridCol w:w="237"/>
        <w:gridCol w:w="578"/>
        <w:gridCol w:w="186"/>
        <w:gridCol w:w="481"/>
        <w:gridCol w:w="186"/>
        <w:gridCol w:w="578"/>
        <w:gridCol w:w="186"/>
        <w:gridCol w:w="1234"/>
        <w:gridCol w:w="374"/>
        <w:gridCol w:w="1240"/>
        <w:gridCol w:w="391"/>
      </w:tblGrid>
      <w:tr w:rsidR="002578FB" w14:paraId="745A87E6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B58AFBB" w14:textId="77777777" w:rsidR="002578FB" w:rsidRDefault="002578FB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-Effects Model (k = 4)</w:t>
            </w:r>
          </w:p>
        </w:tc>
      </w:tr>
      <w:tr w:rsidR="002578FB" w14:paraId="22EF25F0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1C8322" w14:textId="77777777" w:rsidR="002578FB" w:rsidRDefault="002578F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DF7D80" w14:textId="77777777" w:rsidR="002578FB" w:rsidRDefault="002578F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DE82A6" w14:textId="77777777" w:rsidR="002578FB" w:rsidRDefault="002578F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46EA68" w14:textId="77777777" w:rsidR="002578FB" w:rsidRDefault="002578F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9B51EE" w14:textId="77777777" w:rsidR="002578FB" w:rsidRDefault="002578F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A2C924" w14:textId="77777777" w:rsidR="002578FB" w:rsidRDefault="002578F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I Lower Bou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0B2DF7" w14:textId="77777777" w:rsidR="002578FB" w:rsidRDefault="002578F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I Upper Bound</w:t>
            </w:r>
          </w:p>
        </w:tc>
      </w:tr>
      <w:tr w:rsidR="002578FB" w14:paraId="3FA7842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F2D6C" w14:textId="77777777" w:rsidR="002578FB" w:rsidRDefault="002578F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E5BC7" w14:textId="77777777" w:rsidR="002578FB" w:rsidRDefault="002578F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3CF70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9D5F9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2ACF0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15A36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EC075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9FF20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D586C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6135C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16817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338FD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DF457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36A72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578FB" w14:paraId="3F0D986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84FBC6" w14:textId="77777777" w:rsidR="002578FB" w:rsidRDefault="002578F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BB923A" w14:textId="77777777" w:rsidR="002578FB" w:rsidRDefault="002578F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E596DB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D93CF4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043DFA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CA516D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A27F84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02B848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647E04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4353D1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F35624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3C550F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97D9D7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8D128F" w14:textId="77777777" w:rsidR="002578FB" w:rsidRDefault="002578F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578FB" w14:paraId="0C9599B2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9C2720" w14:textId="77777777" w:rsidR="002578FB" w:rsidRDefault="002578F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ote. Tau² Estimator: Restricted Maximum-Likelihood</w:t>
            </w:r>
          </w:p>
        </w:tc>
      </w:tr>
      <w:tr w:rsidR="002578FB" w14:paraId="4B15B73B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35F570" w14:textId="77777777" w:rsidR="002578FB" w:rsidRDefault="002578F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1B2341B4" w14:textId="77777777" w:rsidR="002578FB" w:rsidRDefault="002578FB" w:rsidP="002578FB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14A36F0C" w14:textId="77777777" w:rsidR="002578FB" w:rsidRDefault="002578FB" w:rsidP="00553B6E"/>
    <w:sectPr w:rsidR="002578FB" w:rsidSect="00580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1E596" w14:textId="77777777" w:rsidR="007E1338" w:rsidRDefault="007E1338" w:rsidP="002578FB">
      <w:r>
        <w:separator/>
      </w:r>
    </w:p>
  </w:endnote>
  <w:endnote w:type="continuationSeparator" w:id="0">
    <w:p w14:paraId="7A12804F" w14:textId="77777777" w:rsidR="007E1338" w:rsidRDefault="007E1338" w:rsidP="00257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61255" w14:textId="77777777" w:rsidR="007E1338" w:rsidRDefault="007E1338" w:rsidP="002578FB">
      <w:r>
        <w:separator/>
      </w:r>
    </w:p>
  </w:footnote>
  <w:footnote w:type="continuationSeparator" w:id="0">
    <w:p w14:paraId="0EC29377" w14:textId="77777777" w:rsidR="007E1338" w:rsidRDefault="007E1338" w:rsidP="00257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5E"/>
    <w:rsid w:val="00076977"/>
    <w:rsid w:val="002578FB"/>
    <w:rsid w:val="00553B6E"/>
    <w:rsid w:val="00580055"/>
    <w:rsid w:val="007C4337"/>
    <w:rsid w:val="007E1338"/>
    <w:rsid w:val="007E5CF0"/>
    <w:rsid w:val="008B2F52"/>
    <w:rsid w:val="00967D6D"/>
    <w:rsid w:val="009807F4"/>
    <w:rsid w:val="00AA2788"/>
    <w:rsid w:val="00B83CB6"/>
    <w:rsid w:val="00DC795E"/>
    <w:rsid w:val="00E177C5"/>
    <w:rsid w:val="00E50BE9"/>
    <w:rsid w:val="00ED2DDD"/>
    <w:rsid w:val="00F01276"/>
    <w:rsid w:val="00F0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312DA"/>
  <w15:chartTrackingRefBased/>
  <w15:docId w15:val="{1621A6B8-1DE9-344A-8241-7AB36789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7F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9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9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9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9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9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9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9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9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9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9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9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9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9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9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9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95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C795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578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8F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78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8F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1</TotalTime>
  <Pages>22</Pages>
  <Words>2259</Words>
  <Characters>1287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llup</dc:creator>
  <cp:keywords/>
  <dc:description/>
  <cp:lastModifiedBy>Andrew Gallup</cp:lastModifiedBy>
  <cp:revision>6</cp:revision>
  <dcterms:created xsi:type="dcterms:W3CDTF">2026-04-09T18:48:00Z</dcterms:created>
  <dcterms:modified xsi:type="dcterms:W3CDTF">2026-04-13T17:43:00Z</dcterms:modified>
</cp:coreProperties>
</file>